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A54" w:rsidRPr="001A20D3" w:rsidRDefault="00CB7A54">
      <w:pPr>
        <w:rPr>
          <w:rFonts w:ascii="Times New Roman" w:hAnsi="Times New Roman" w:cs="Times New Roman"/>
          <w:b/>
          <w:sz w:val="20"/>
          <w:szCs w:val="20"/>
        </w:rPr>
      </w:pPr>
      <w:r w:rsidRPr="001A20D3">
        <w:rPr>
          <w:rFonts w:ascii="Times New Roman" w:hAnsi="Times New Roman" w:cs="Times New Roman"/>
          <w:b/>
          <w:sz w:val="20"/>
          <w:szCs w:val="20"/>
        </w:rPr>
        <w:t xml:space="preserve">Table S1. Percent identity match of blood meal samples compared to known 12SrRNA gene </w:t>
      </w:r>
      <w:r w:rsidR="001A20D3" w:rsidRPr="001A20D3">
        <w:rPr>
          <w:rFonts w:ascii="Times New Roman" w:hAnsi="Times New Roman" w:cs="Times New Roman"/>
          <w:b/>
          <w:sz w:val="20"/>
          <w:szCs w:val="20"/>
        </w:rPr>
        <w:t>sequences</w:t>
      </w:r>
    </w:p>
    <w:tbl>
      <w:tblPr>
        <w:tblW w:w="9220" w:type="dxa"/>
        <w:tblInd w:w="96" w:type="dxa"/>
        <w:tblLook w:val="04A0"/>
      </w:tblPr>
      <w:tblGrid>
        <w:gridCol w:w="1220"/>
        <w:gridCol w:w="2000"/>
        <w:gridCol w:w="2720"/>
        <w:gridCol w:w="3280"/>
      </w:tblGrid>
      <w:tr w:rsidR="001A20D3" w:rsidRPr="001A20D3" w:rsidTr="001A20D3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 (N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% identity match (SD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audat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tidae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0.8 (4.3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 -unknown 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ves unknown 1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 -unknown 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ves unknown 2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yctanass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olaceae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Falconiforme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harte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ura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ll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4 (2.9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eagri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llopavo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8 (3.5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tali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tul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1.3 (4.5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vo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ista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Passeriform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nioleuc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Passeriform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rang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Passeriform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ilomel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rtiodactyl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ur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8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5.1 (3.7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Artiodactyl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rof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4.7 (4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milari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8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4(4.1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epa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istria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stel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0 (2.8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to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.6 (3.4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chophyll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ndleyi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llosidae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oti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 (7.1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stomatidae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erono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o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1.5 (4.9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erono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sona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A20D3" w:rsidRPr="001A20D3" w:rsidTr="001A20D3">
        <w:trPr>
          <w:trHeight w:val="36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ccpoteryx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ur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rsupial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delphi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supiali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8.3 (1.3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rsupial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mos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rsupial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tachir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dicaudat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4.8 (3.4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rsupial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ilander opossum (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0.3 (3.5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Primat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louatt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lliat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5.5 (2.8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Primat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b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2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5.1 (3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endou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bicolor (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5.5 (3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myidae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scul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1.7 (3.5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ur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2.3 (6.1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Xenarth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oloep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ffmanni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8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3.9 (3.8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Xenarth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yclopes </w:t>
            </w: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dactyl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Xenarthr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mandu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2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4.8 (3.3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idodactyl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pti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buya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2.7 (4.2)</w:t>
            </w:r>
          </w:p>
        </w:tc>
      </w:tr>
      <w:tr w:rsidR="001A20D3" w:rsidRPr="001A20D3" w:rsidTr="001A20D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aerodactylus</w:t>
            </w:r>
            <w:proofErr w:type="spellEnd"/>
            <w:r w:rsidRPr="001A20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(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D3" w:rsidRPr="001A20D3" w:rsidRDefault="001A20D3" w:rsidP="001A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D3">
              <w:rPr>
                <w:rFonts w:ascii="Times New Roman" w:eastAsia="Times New Roman" w:hAnsi="Times New Roman" w:cs="Times New Roman"/>
                <w:sz w:val="20"/>
                <w:szCs w:val="20"/>
              </w:rPr>
              <w:t>91.5 (4.7)</w:t>
            </w:r>
          </w:p>
        </w:tc>
      </w:tr>
    </w:tbl>
    <w:p w:rsidR="001A20D3" w:rsidRPr="001A20D3" w:rsidRDefault="001A20D3">
      <w:pPr>
        <w:rPr>
          <w:sz w:val="18"/>
          <w:szCs w:val="18"/>
        </w:rPr>
      </w:pPr>
    </w:p>
    <w:sectPr w:rsidR="001A20D3" w:rsidRPr="001A20D3" w:rsidSect="008971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5A9" w:rsidRDefault="001105A9" w:rsidP="00CB7A54">
      <w:pPr>
        <w:spacing w:after="0" w:line="240" w:lineRule="auto"/>
      </w:pPr>
      <w:r>
        <w:separator/>
      </w:r>
    </w:p>
  </w:endnote>
  <w:endnote w:type="continuationSeparator" w:id="0">
    <w:p w:rsidR="001105A9" w:rsidRDefault="001105A9" w:rsidP="00CB7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A54" w:rsidRDefault="00CB7A54">
    <w:pPr/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A54" w:rsidRDefault="00CB7A54">
    <w:pPr/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A54" w:rsidRDefault="00CB7A54">
    <w:pPr/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5A9" w:rsidRDefault="001105A9" w:rsidP="00CB7A54">
      <w:pPr>
        <w:spacing w:after="0" w:line="240" w:lineRule="auto"/>
      </w:pPr>
      <w:r>
        <w:separator/>
      </w:r>
    </w:p>
  </w:footnote>
  <w:footnote w:type="continuationSeparator" w:id="0">
    <w:p w:rsidR="001105A9" w:rsidRDefault="001105A9" w:rsidP="00CB7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A54" w:rsidRDefault="00CB7A54">
    <w:pPr/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A54" w:rsidRDefault="00CB7A54">
    <w:pPr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A54" w:rsidRDefault="00CB7A54">
    <w:pPr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7A54"/>
    <w:rsid w:val="001105A9"/>
    <w:rsid w:val="001A20D3"/>
    <w:rsid w:val="001D2ED4"/>
    <w:rsid w:val="008971C2"/>
    <w:rsid w:val="00B400B5"/>
    <w:rsid w:val="00CB7A54"/>
    <w:rsid w:val="00F87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1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 Vet Med</Company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A Vet Med</dc:creator>
  <cp:keywords/>
  <dc:description/>
  <cp:lastModifiedBy>UGA Vet Med</cp:lastModifiedBy>
  <cp:revision>2</cp:revision>
  <dcterms:created xsi:type="dcterms:W3CDTF">2012-09-13T03:58:00Z</dcterms:created>
  <dcterms:modified xsi:type="dcterms:W3CDTF">2012-09-13T04:10:00Z</dcterms:modified>
</cp:coreProperties>
</file>